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048" w:rsidRPr="00BE650B" w:rsidRDefault="003D0048" w:rsidP="003D0048">
      <w:pPr>
        <w:spacing w:after="0" w:line="360" w:lineRule="auto"/>
        <w:rPr>
          <w:rFonts w:cs="Calibri"/>
          <w:b/>
          <w:bCs/>
          <w:sz w:val="24"/>
          <w:szCs w:val="24"/>
        </w:rPr>
      </w:pPr>
      <w:r w:rsidRPr="009C1840"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>1</w:t>
      </w:r>
    </w:p>
    <w:p w:rsidR="003D0048" w:rsidRPr="00CD275C" w:rsidRDefault="003D0048" w:rsidP="003D0048">
      <w:pPr>
        <w:spacing w:after="0" w:line="240" w:lineRule="auto"/>
        <w:rPr>
          <w:sz w:val="24"/>
          <w:szCs w:val="24"/>
        </w:rPr>
      </w:pPr>
      <w:r w:rsidRPr="00CD275C">
        <w:rPr>
          <w:sz w:val="24"/>
          <w:szCs w:val="24"/>
        </w:rPr>
        <w:t>HADS Questionnaire (Zigmond and Snaith, 1983)</w:t>
      </w:r>
      <w:r w:rsidRPr="00B1583E">
        <w:rPr>
          <w:sz w:val="24"/>
          <w:szCs w:val="24"/>
          <w:vertAlign w:val="superscript"/>
        </w:rPr>
        <w:t>2</w:t>
      </w:r>
    </w:p>
    <w:p w:rsidR="003D0048" w:rsidRPr="00AD7868" w:rsidRDefault="00A03D67" w:rsidP="003D0048">
      <w:pPr>
        <w:spacing w:after="0" w:line="240" w:lineRule="auto"/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76860</wp:posOffset>
            </wp:positionH>
            <wp:positionV relativeFrom="paragraph">
              <wp:posOffset>241300</wp:posOffset>
            </wp:positionV>
            <wp:extent cx="6156325" cy="7588250"/>
            <wp:effectExtent l="19050" t="19050" r="15875" b="12700"/>
            <wp:wrapTight wrapText="bothSides">
              <wp:wrapPolygon edited="0">
                <wp:start x="-67" y="-54"/>
                <wp:lineTo x="-67" y="21582"/>
                <wp:lineTo x="21589" y="21582"/>
                <wp:lineTo x="21589" y="-54"/>
                <wp:lineTo x="-67" y="-54"/>
              </wp:wrapPolygon>
            </wp:wrapTight>
            <wp:docPr id="2" name="Picture 2" descr="Tab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Table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5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325" cy="75882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D0048" w:rsidRDefault="003D0048" w:rsidP="003D0048">
      <w:pPr>
        <w:spacing w:after="0" w:line="240" w:lineRule="auto"/>
        <w:rPr>
          <w:b/>
          <w:sz w:val="24"/>
          <w:szCs w:val="24"/>
        </w:rPr>
      </w:pPr>
    </w:p>
    <w:p w:rsidR="003D0048" w:rsidRDefault="003D0048" w:rsidP="003D0048">
      <w:pPr>
        <w:spacing w:after="0" w:line="240" w:lineRule="auto"/>
        <w:rPr>
          <w:b/>
          <w:sz w:val="24"/>
          <w:szCs w:val="24"/>
        </w:rPr>
      </w:pPr>
    </w:p>
    <w:p w:rsidR="003D0048" w:rsidRPr="00CD275C" w:rsidRDefault="003D0048" w:rsidP="003D0048">
      <w:pPr>
        <w:spacing w:after="0" w:line="240" w:lineRule="auto"/>
        <w:rPr>
          <w:b/>
          <w:sz w:val="24"/>
          <w:szCs w:val="24"/>
        </w:rPr>
      </w:pPr>
      <w:bookmarkStart w:id="0" w:name="_GoBack"/>
      <w:r w:rsidRPr="00CD275C">
        <w:rPr>
          <w:b/>
          <w:sz w:val="24"/>
          <w:szCs w:val="24"/>
        </w:rPr>
        <w:t>Appendix</w:t>
      </w:r>
      <w:bookmarkEnd w:id="0"/>
      <w:r>
        <w:rPr>
          <w:b/>
          <w:sz w:val="24"/>
          <w:szCs w:val="24"/>
        </w:rPr>
        <w:t>2</w:t>
      </w:r>
    </w:p>
    <w:p w:rsidR="003D0048" w:rsidRPr="00CD275C" w:rsidRDefault="003D0048" w:rsidP="003D0048">
      <w:pPr>
        <w:spacing w:after="0" w:line="240" w:lineRule="auto"/>
        <w:rPr>
          <w:sz w:val="24"/>
          <w:szCs w:val="24"/>
        </w:rPr>
      </w:pPr>
    </w:p>
    <w:p w:rsidR="003D0048" w:rsidRPr="00CD275C" w:rsidRDefault="003D0048" w:rsidP="003D0048">
      <w:pPr>
        <w:spacing w:after="0" w:line="240" w:lineRule="auto"/>
        <w:rPr>
          <w:sz w:val="24"/>
          <w:szCs w:val="24"/>
        </w:rPr>
      </w:pPr>
      <w:r w:rsidRPr="00CD275C">
        <w:rPr>
          <w:sz w:val="24"/>
          <w:szCs w:val="24"/>
        </w:rPr>
        <w:t>The Brief Illness Perception Questionnaire (Broadbent, Petrie, Main &amp; Weinman, 2006)</w:t>
      </w:r>
      <w:r w:rsidRPr="00B1583E">
        <w:rPr>
          <w:sz w:val="24"/>
          <w:szCs w:val="24"/>
          <w:vertAlign w:val="superscript"/>
        </w:rPr>
        <w:t>20</w:t>
      </w:r>
    </w:p>
    <w:p w:rsidR="003D0048" w:rsidRPr="004A490E" w:rsidRDefault="00A03D67" w:rsidP="003D0048">
      <w:pPr>
        <w:spacing w:after="0" w:line="240" w:lineRule="auto"/>
        <w:rPr>
          <w:b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89865</wp:posOffset>
            </wp:positionH>
            <wp:positionV relativeFrom="paragraph">
              <wp:posOffset>225425</wp:posOffset>
            </wp:positionV>
            <wp:extent cx="6116955" cy="7794625"/>
            <wp:effectExtent l="19050" t="19050" r="17145" b="15875"/>
            <wp:wrapTight wrapText="bothSides">
              <wp:wrapPolygon edited="0">
                <wp:start x="-67" y="-53"/>
                <wp:lineTo x="-67" y="21591"/>
                <wp:lineTo x="21593" y="21591"/>
                <wp:lineTo x="21593" y="-53"/>
                <wp:lineTo x="-67" y="-53"/>
              </wp:wrapPolygon>
            </wp:wrapTight>
            <wp:docPr id="1" name="Picture 1" descr="Graphical user interface, application, Word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Graphical user interface, application, Word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65707" t="11694" r="15611" b="36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77946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3D0048" w:rsidRPr="004A490E" w:rsidSect="00991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526D83B" w15:done="0"/>
  <w15:commentEx w15:paraId="55476944" w15:done="0"/>
  <w15:commentEx w15:paraId="7B63F449" w15:done="0"/>
  <w15:commentEx w15:paraId="379DA4FF" w15:done="0"/>
  <w15:commentEx w15:paraId="18ED6C82" w15:done="0"/>
  <w15:commentEx w15:paraId="05BD35BC" w15:done="0"/>
  <w15:commentEx w15:paraId="5E8BAB37" w15:done="0"/>
  <w15:commentEx w15:paraId="08A64465" w15:done="0"/>
  <w15:commentEx w15:paraId="2576F234" w15:done="0"/>
  <w15:commentEx w15:paraId="6327D372" w15:done="0"/>
  <w15:commentEx w15:paraId="0C701EE2" w15:done="0"/>
  <w15:commentEx w15:paraId="46388E36" w15:done="0"/>
  <w15:commentEx w15:paraId="2190B688" w15:done="0"/>
  <w15:commentEx w15:paraId="6B6192A5" w15:done="0"/>
  <w15:commentEx w15:paraId="7AC96BF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874C5"/>
    <w:multiLevelType w:val="hybridMultilevel"/>
    <w:tmpl w:val="D51C362A"/>
    <w:lvl w:ilvl="0" w:tplc="4F749CB8">
      <w:start w:val="10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976FBC"/>
    <w:multiLevelType w:val="hybridMultilevel"/>
    <w:tmpl w:val="8208F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C6260A"/>
    <w:multiLevelType w:val="hybridMultilevel"/>
    <w:tmpl w:val="31DC3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854E4D"/>
    <w:multiLevelType w:val="hybridMultilevel"/>
    <w:tmpl w:val="28268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9E2DE6"/>
    <w:multiLevelType w:val="hybridMultilevel"/>
    <w:tmpl w:val="E91676C0"/>
    <w:lvl w:ilvl="0" w:tplc="8072F98A">
      <w:start w:val="1"/>
      <w:numFmt w:val="decimal"/>
      <w:lvlText w:val="%1)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032E87"/>
    <w:multiLevelType w:val="hybridMultilevel"/>
    <w:tmpl w:val="4B7C6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C5573E"/>
    <w:multiLevelType w:val="hybridMultilevel"/>
    <w:tmpl w:val="961EABB2"/>
    <w:lvl w:ilvl="0" w:tplc="57468BE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1D6B96"/>
    <w:multiLevelType w:val="hybridMultilevel"/>
    <w:tmpl w:val="BD7CB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9E0089"/>
    <w:multiLevelType w:val="hybridMultilevel"/>
    <w:tmpl w:val="8FD8C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B362CE"/>
    <w:multiLevelType w:val="hybridMultilevel"/>
    <w:tmpl w:val="83F24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1836E3"/>
    <w:multiLevelType w:val="hybridMultilevel"/>
    <w:tmpl w:val="656C40DE"/>
    <w:lvl w:ilvl="0" w:tplc="E9921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3626E7"/>
    <w:multiLevelType w:val="hybridMultilevel"/>
    <w:tmpl w:val="FDEABD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990130"/>
    <w:multiLevelType w:val="hybridMultilevel"/>
    <w:tmpl w:val="6140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707DB8"/>
    <w:multiLevelType w:val="hybridMultilevel"/>
    <w:tmpl w:val="853CD53C"/>
    <w:lvl w:ilvl="0" w:tplc="C8283158">
      <w:start w:val="10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8333B79"/>
    <w:multiLevelType w:val="hybridMultilevel"/>
    <w:tmpl w:val="B2F02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EA4353"/>
    <w:multiLevelType w:val="hybridMultilevel"/>
    <w:tmpl w:val="F0A20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942E3A"/>
    <w:multiLevelType w:val="hybridMultilevel"/>
    <w:tmpl w:val="445CF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A1250C"/>
    <w:multiLevelType w:val="hybridMultilevel"/>
    <w:tmpl w:val="F7FE55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1346D7"/>
    <w:multiLevelType w:val="hybridMultilevel"/>
    <w:tmpl w:val="B41E6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A04B69"/>
    <w:multiLevelType w:val="hybridMultilevel"/>
    <w:tmpl w:val="74021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2DE764B"/>
    <w:multiLevelType w:val="multilevel"/>
    <w:tmpl w:val="E5EC22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73B6D31"/>
    <w:multiLevelType w:val="hybridMultilevel"/>
    <w:tmpl w:val="5B205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4B0813"/>
    <w:multiLevelType w:val="hybridMultilevel"/>
    <w:tmpl w:val="C044AABE"/>
    <w:lvl w:ilvl="0" w:tplc="7BD896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217D85"/>
    <w:multiLevelType w:val="multilevel"/>
    <w:tmpl w:val="7B9C7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3FF265F"/>
    <w:multiLevelType w:val="hybridMultilevel"/>
    <w:tmpl w:val="6F6E38C0"/>
    <w:lvl w:ilvl="0" w:tplc="AECAFEBE">
      <w:start w:val="1"/>
      <w:numFmt w:val="decimal"/>
      <w:lvlText w:val="%1"/>
      <w:lvlJc w:val="left"/>
      <w:pPr>
        <w:ind w:left="720" w:hanging="360"/>
      </w:pPr>
      <w:rPr>
        <w:rFonts w:ascii="Calibri" w:eastAsia="Calibri" w:hAnsi="Calibri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A75040D"/>
    <w:multiLevelType w:val="hybridMultilevel"/>
    <w:tmpl w:val="6004E246"/>
    <w:lvl w:ilvl="0" w:tplc="C10C6CD4">
      <w:start w:val="110"/>
      <w:numFmt w:val="decimal"/>
      <w:lvlText w:val="(%1)"/>
      <w:lvlJc w:val="left"/>
      <w:pPr>
        <w:ind w:left="820" w:hanging="460"/>
      </w:pPr>
      <w:rPr>
        <w:rFonts w:asciiTheme="minorHAnsi" w:eastAsia="Calibri" w:hAnsiTheme="minorHAnsi" w:cs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DA01F4C"/>
    <w:multiLevelType w:val="hybridMultilevel"/>
    <w:tmpl w:val="172EA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B820F0"/>
    <w:multiLevelType w:val="hybridMultilevel"/>
    <w:tmpl w:val="80FCD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1B0A83"/>
    <w:multiLevelType w:val="hybridMultilevel"/>
    <w:tmpl w:val="001A4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CDF790B"/>
    <w:multiLevelType w:val="hybridMultilevel"/>
    <w:tmpl w:val="F6584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9E7E30"/>
    <w:multiLevelType w:val="hybridMultilevel"/>
    <w:tmpl w:val="7E364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865975"/>
    <w:multiLevelType w:val="hybridMultilevel"/>
    <w:tmpl w:val="4E962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F14DFB"/>
    <w:multiLevelType w:val="multilevel"/>
    <w:tmpl w:val="C47451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5657228"/>
    <w:multiLevelType w:val="hybridMultilevel"/>
    <w:tmpl w:val="991C38FE"/>
    <w:lvl w:ilvl="0" w:tplc="9BA2FBA6">
      <w:start w:val="106"/>
      <w:numFmt w:val="decimal"/>
      <w:lvlText w:val="(%1)"/>
      <w:lvlJc w:val="left"/>
      <w:pPr>
        <w:ind w:left="880" w:hanging="5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7473219"/>
    <w:multiLevelType w:val="hybridMultilevel"/>
    <w:tmpl w:val="F8EC2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5"/>
  </w:num>
  <w:num w:numId="3">
    <w:abstractNumId w:val="15"/>
  </w:num>
  <w:num w:numId="4">
    <w:abstractNumId w:val="1"/>
  </w:num>
  <w:num w:numId="5">
    <w:abstractNumId w:val="28"/>
  </w:num>
  <w:num w:numId="6">
    <w:abstractNumId w:val="17"/>
  </w:num>
  <w:num w:numId="7">
    <w:abstractNumId w:val="9"/>
  </w:num>
  <w:num w:numId="8">
    <w:abstractNumId w:val="12"/>
  </w:num>
  <w:num w:numId="9">
    <w:abstractNumId w:val="2"/>
  </w:num>
  <w:num w:numId="10">
    <w:abstractNumId w:val="34"/>
  </w:num>
  <w:num w:numId="11">
    <w:abstractNumId w:val="7"/>
  </w:num>
  <w:num w:numId="12">
    <w:abstractNumId w:val="14"/>
  </w:num>
  <w:num w:numId="13">
    <w:abstractNumId w:val="27"/>
  </w:num>
  <w:num w:numId="14">
    <w:abstractNumId w:val="26"/>
  </w:num>
  <w:num w:numId="15">
    <w:abstractNumId w:val="3"/>
  </w:num>
  <w:num w:numId="16">
    <w:abstractNumId w:val="18"/>
  </w:num>
  <w:num w:numId="17">
    <w:abstractNumId w:val="19"/>
  </w:num>
  <w:num w:numId="18">
    <w:abstractNumId w:val="6"/>
  </w:num>
  <w:num w:numId="19">
    <w:abstractNumId w:val="20"/>
  </w:num>
  <w:num w:numId="20">
    <w:abstractNumId w:val="23"/>
  </w:num>
  <w:num w:numId="21">
    <w:abstractNumId w:val="4"/>
  </w:num>
  <w:num w:numId="22">
    <w:abstractNumId w:val="13"/>
  </w:num>
  <w:num w:numId="23">
    <w:abstractNumId w:val="0"/>
  </w:num>
  <w:num w:numId="24">
    <w:abstractNumId w:val="33"/>
  </w:num>
  <w:num w:numId="25">
    <w:abstractNumId w:val="32"/>
  </w:num>
  <w:num w:numId="26">
    <w:abstractNumId w:val="25"/>
  </w:num>
  <w:num w:numId="27">
    <w:abstractNumId w:val="21"/>
  </w:num>
  <w:num w:numId="28">
    <w:abstractNumId w:val="31"/>
  </w:num>
  <w:num w:numId="29">
    <w:abstractNumId w:val="29"/>
  </w:num>
  <w:num w:numId="30">
    <w:abstractNumId w:val="22"/>
  </w:num>
  <w:num w:numId="31">
    <w:abstractNumId w:val="10"/>
  </w:num>
  <w:num w:numId="32">
    <w:abstractNumId w:val="16"/>
  </w:num>
  <w:num w:numId="33">
    <w:abstractNumId w:val="30"/>
  </w:num>
  <w:num w:numId="34">
    <w:abstractNumId w:val="11"/>
  </w:num>
  <w:num w:numId="35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DMR5">
    <w15:presenceInfo w15:providerId="None" w15:userId="PDMR5"/>
  </w15:person>
  <w15:person w15:author="Copyeditor">
    <w15:presenceInfo w15:providerId="None" w15:userId="Copyeditor"/>
  </w15:person>
  <w15:person w15:author="PDMR2">
    <w15:presenceInfo w15:providerId="None" w15:userId="PDMR2"/>
  </w15:person>
  <w15:person w15:author="PDMR 9">
    <w15:presenceInfo w15:providerId="None" w15:userId="PDMR 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DD17FB"/>
    <w:rsid w:val="00002E2C"/>
    <w:rsid w:val="00005045"/>
    <w:rsid w:val="0000557A"/>
    <w:rsid w:val="0000624E"/>
    <w:rsid w:val="0001620A"/>
    <w:rsid w:val="00016BF4"/>
    <w:rsid w:val="000200A8"/>
    <w:rsid w:val="00023198"/>
    <w:rsid w:val="00023289"/>
    <w:rsid w:val="0002483D"/>
    <w:rsid w:val="00032071"/>
    <w:rsid w:val="000352A2"/>
    <w:rsid w:val="00040785"/>
    <w:rsid w:val="00042331"/>
    <w:rsid w:val="00050354"/>
    <w:rsid w:val="00057B37"/>
    <w:rsid w:val="00057FCE"/>
    <w:rsid w:val="0007024C"/>
    <w:rsid w:val="000723F9"/>
    <w:rsid w:val="0007452D"/>
    <w:rsid w:val="00074EEA"/>
    <w:rsid w:val="00083C6A"/>
    <w:rsid w:val="00085F07"/>
    <w:rsid w:val="00094C42"/>
    <w:rsid w:val="000A623B"/>
    <w:rsid w:val="000A6A68"/>
    <w:rsid w:val="000A745B"/>
    <w:rsid w:val="000B18C0"/>
    <w:rsid w:val="000B521F"/>
    <w:rsid w:val="000C0235"/>
    <w:rsid w:val="000E0156"/>
    <w:rsid w:val="000E15EA"/>
    <w:rsid w:val="000E477C"/>
    <w:rsid w:val="000F75CD"/>
    <w:rsid w:val="00101A4B"/>
    <w:rsid w:val="001037A2"/>
    <w:rsid w:val="00103C28"/>
    <w:rsid w:val="00103C2E"/>
    <w:rsid w:val="00106442"/>
    <w:rsid w:val="00111E02"/>
    <w:rsid w:val="00123CE6"/>
    <w:rsid w:val="00124399"/>
    <w:rsid w:val="001260DC"/>
    <w:rsid w:val="00131B7C"/>
    <w:rsid w:val="00133F39"/>
    <w:rsid w:val="001370F7"/>
    <w:rsid w:val="00144FCF"/>
    <w:rsid w:val="00150489"/>
    <w:rsid w:val="00162472"/>
    <w:rsid w:val="0016309F"/>
    <w:rsid w:val="0016379F"/>
    <w:rsid w:val="00165652"/>
    <w:rsid w:val="001731B4"/>
    <w:rsid w:val="00176A56"/>
    <w:rsid w:val="001823D6"/>
    <w:rsid w:val="00184785"/>
    <w:rsid w:val="00192DD7"/>
    <w:rsid w:val="00195C58"/>
    <w:rsid w:val="0019756E"/>
    <w:rsid w:val="001A0588"/>
    <w:rsid w:val="001A7869"/>
    <w:rsid w:val="001A7CD8"/>
    <w:rsid w:val="001B432E"/>
    <w:rsid w:val="001C3FCF"/>
    <w:rsid w:val="001C63B1"/>
    <w:rsid w:val="001C6C08"/>
    <w:rsid w:val="001D1B49"/>
    <w:rsid w:val="001D5A57"/>
    <w:rsid w:val="001D6862"/>
    <w:rsid w:val="001D76C4"/>
    <w:rsid w:val="001D7A1F"/>
    <w:rsid w:val="001E0F40"/>
    <w:rsid w:val="001E34EA"/>
    <w:rsid w:val="001E58AD"/>
    <w:rsid w:val="001F35EF"/>
    <w:rsid w:val="001F376C"/>
    <w:rsid w:val="00200584"/>
    <w:rsid w:val="002050A1"/>
    <w:rsid w:val="00205AA4"/>
    <w:rsid w:val="00207F23"/>
    <w:rsid w:val="00217730"/>
    <w:rsid w:val="00224ABE"/>
    <w:rsid w:val="0023325B"/>
    <w:rsid w:val="00234FDA"/>
    <w:rsid w:val="00240295"/>
    <w:rsid w:val="00243232"/>
    <w:rsid w:val="002467CF"/>
    <w:rsid w:val="00247016"/>
    <w:rsid w:val="002578BB"/>
    <w:rsid w:val="00263B8A"/>
    <w:rsid w:val="00265E96"/>
    <w:rsid w:val="00267E3E"/>
    <w:rsid w:val="00271C31"/>
    <w:rsid w:val="00274500"/>
    <w:rsid w:val="002808B7"/>
    <w:rsid w:val="002839B6"/>
    <w:rsid w:val="0028493C"/>
    <w:rsid w:val="00286905"/>
    <w:rsid w:val="00296727"/>
    <w:rsid w:val="002A5F0A"/>
    <w:rsid w:val="002A7623"/>
    <w:rsid w:val="002B00AC"/>
    <w:rsid w:val="002B05B8"/>
    <w:rsid w:val="002B26BC"/>
    <w:rsid w:val="002B4031"/>
    <w:rsid w:val="002B49A2"/>
    <w:rsid w:val="002B6FDB"/>
    <w:rsid w:val="002C1C8B"/>
    <w:rsid w:val="002C4101"/>
    <w:rsid w:val="002C6451"/>
    <w:rsid w:val="002D31A8"/>
    <w:rsid w:val="002D3AFC"/>
    <w:rsid w:val="002F00A8"/>
    <w:rsid w:val="002F4370"/>
    <w:rsid w:val="003038B3"/>
    <w:rsid w:val="003050CD"/>
    <w:rsid w:val="0031074B"/>
    <w:rsid w:val="00313659"/>
    <w:rsid w:val="00322494"/>
    <w:rsid w:val="00327121"/>
    <w:rsid w:val="0033067D"/>
    <w:rsid w:val="00331609"/>
    <w:rsid w:val="003326AA"/>
    <w:rsid w:val="0033412B"/>
    <w:rsid w:val="00334ACE"/>
    <w:rsid w:val="0033692D"/>
    <w:rsid w:val="003424FC"/>
    <w:rsid w:val="00343923"/>
    <w:rsid w:val="0034640A"/>
    <w:rsid w:val="003572B7"/>
    <w:rsid w:val="003600AD"/>
    <w:rsid w:val="0037052D"/>
    <w:rsid w:val="00371B28"/>
    <w:rsid w:val="00372373"/>
    <w:rsid w:val="00381C8F"/>
    <w:rsid w:val="003829BC"/>
    <w:rsid w:val="003836C7"/>
    <w:rsid w:val="0039075E"/>
    <w:rsid w:val="00397369"/>
    <w:rsid w:val="003A0968"/>
    <w:rsid w:val="003A315A"/>
    <w:rsid w:val="003C0DC4"/>
    <w:rsid w:val="003C391E"/>
    <w:rsid w:val="003D0048"/>
    <w:rsid w:val="003D21E1"/>
    <w:rsid w:val="003D626C"/>
    <w:rsid w:val="003E3918"/>
    <w:rsid w:val="003E4B67"/>
    <w:rsid w:val="003E56C5"/>
    <w:rsid w:val="003E5FA6"/>
    <w:rsid w:val="003F122B"/>
    <w:rsid w:val="003F1441"/>
    <w:rsid w:val="003F3E6C"/>
    <w:rsid w:val="004049AA"/>
    <w:rsid w:val="004170D9"/>
    <w:rsid w:val="004252A6"/>
    <w:rsid w:val="004337FB"/>
    <w:rsid w:val="004345D6"/>
    <w:rsid w:val="00435FA7"/>
    <w:rsid w:val="004374AD"/>
    <w:rsid w:val="0044246D"/>
    <w:rsid w:val="00442940"/>
    <w:rsid w:val="00450D21"/>
    <w:rsid w:val="00451ADB"/>
    <w:rsid w:val="00454890"/>
    <w:rsid w:val="00456F6D"/>
    <w:rsid w:val="00457FA6"/>
    <w:rsid w:val="00464311"/>
    <w:rsid w:val="00466389"/>
    <w:rsid w:val="004746C7"/>
    <w:rsid w:val="00481233"/>
    <w:rsid w:val="00481B83"/>
    <w:rsid w:val="00485E07"/>
    <w:rsid w:val="004865B2"/>
    <w:rsid w:val="004A10EA"/>
    <w:rsid w:val="004A1442"/>
    <w:rsid w:val="004A325D"/>
    <w:rsid w:val="004A4840"/>
    <w:rsid w:val="004A490E"/>
    <w:rsid w:val="004A63EB"/>
    <w:rsid w:val="004B08B6"/>
    <w:rsid w:val="004C4545"/>
    <w:rsid w:val="004C4AD2"/>
    <w:rsid w:val="004D07EA"/>
    <w:rsid w:val="004D0BCD"/>
    <w:rsid w:val="004D5A1C"/>
    <w:rsid w:val="004D7DDC"/>
    <w:rsid w:val="004E27CA"/>
    <w:rsid w:val="004E372D"/>
    <w:rsid w:val="004E37A9"/>
    <w:rsid w:val="004E7DAA"/>
    <w:rsid w:val="004F32D6"/>
    <w:rsid w:val="004F5B51"/>
    <w:rsid w:val="00501FC7"/>
    <w:rsid w:val="005047B8"/>
    <w:rsid w:val="00505B32"/>
    <w:rsid w:val="00506318"/>
    <w:rsid w:val="00506F89"/>
    <w:rsid w:val="00511104"/>
    <w:rsid w:val="00513135"/>
    <w:rsid w:val="005200BF"/>
    <w:rsid w:val="0052695D"/>
    <w:rsid w:val="00526FB5"/>
    <w:rsid w:val="00527A3E"/>
    <w:rsid w:val="0053372F"/>
    <w:rsid w:val="00533E74"/>
    <w:rsid w:val="0053419E"/>
    <w:rsid w:val="00536578"/>
    <w:rsid w:val="00541310"/>
    <w:rsid w:val="005437C6"/>
    <w:rsid w:val="00544A86"/>
    <w:rsid w:val="00545D82"/>
    <w:rsid w:val="00550C80"/>
    <w:rsid w:val="00556280"/>
    <w:rsid w:val="00574E21"/>
    <w:rsid w:val="00582568"/>
    <w:rsid w:val="005845C0"/>
    <w:rsid w:val="00596467"/>
    <w:rsid w:val="00597C8E"/>
    <w:rsid w:val="005A1F26"/>
    <w:rsid w:val="005A36D3"/>
    <w:rsid w:val="005A5079"/>
    <w:rsid w:val="005B0B1D"/>
    <w:rsid w:val="005B46C9"/>
    <w:rsid w:val="005B5B05"/>
    <w:rsid w:val="005B6D13"/>
    <w:rsid w:val="005C3D74"/>
    <w:rsid w:val="005C794F"/>
    <w:rsid w:val="005D4A38"/>
    <w:rsid w:val="005D5891"/>
    <w:rsid w:val="005D6273"/>
    <w:rsid w:val="005F012A"/>
    <w:rsid w:val="005F1C49"/>
    <w:rsid w:val="005F1D07"/>
    <w:rsid w:val="005F300A"/>
    <w:rsid w:val="005F6B5E"/>
    <w:rsid w:val="005F7E72"/>
    <w:rsid w:val="0060432D"/>
    <w:rsid w:val="00605014"/>
    <w:rsid w:val="006051B7"/>
    <w:rsid w:val="006117A1"/>
    <w:rsid w:val="0061627C"/>
    <w:rsid w:val="006215A1"/>
    <w:rsid w:val="00622FE3"/>
    <w:rsid w:val="00624491"/>
    <w:rsid w:val="00625F24"/>
    <w:rsid w:val="0063112E"/>
    <w:rsid w:val="0063530A"/>
    <w:rsid w:val="00635AA8"/>
    <w:rsid w:val="006409A6"/>
    <w:rsid w:val="00641DEE"/>
    <w:rsid w:val="006465AF"/>
    <w:rsid w:val="00652F71"/>
    <w:rsid w:val="006545D8"/>
    <w:rsid w:val="00660572"/>
    <w:rsid w:val="00661837"/>
    <w:rsid w:val="0066511C"/>
    <w:rsid w:val="0066665E"/>
    <w:rsid w:val="00673CD6"/>
    <w:rsid w:val="00681D6F"/>
    <w:rsid w:val="00681DF9"/>
    <w:rsid w:val="00682A5D"/>
    <w:rsid w:val="00687DEF"/>
    <w:rsid w:val="0069611F"/>
    <w:rsid w:val="006A1937"/>
    <w:rsid w:val="006A2C2C"/>
    <w:rsid w:val="006A4E5D"/>
    <w:rsid w:val="006A7666"/>
    <w:rsid w:val="006B056E"/>
    <w:rsid w:val="006B303F"/>
    <w:rsid w:val="006C22CA"/>
    <w:rsid w:val="006C24DB"/>
    <w:rsid w:val="006C79C3"/>
    <w:rsid w:val="006D0BA7"/>
    <w:rsid w:val="006D658E"/>
    <w:rsid w:val="006E3819"/>
    <w:rsid w:val="006E4467"/>
    <w:rsid w:val="006E774B"/>
    <w:rsid w:val="006F2182"/>
    <w:rsid w:val="006F726A"/>
    <w:rsid w:val="006F7DE4"/>
    <w:rsid w:val="007016D7"/>
    <w:rsid w:val="007017AF"/>
    <w:rsid w:val="00722821"/>
    <w:rsid w:val="007329B4"/>
    <w:rsid w:val="00734D33"/>
    <w:rsid w:val="00742CF7"/>
    <w:rsid w:val="00745650"/>
    <w:rsid w:val="00747151"/>
    <w:rsid w:val="00750FFE"/>
    <w:rsid w:val="00751D69"/>
    <w:rsid w:val="00760A1E"/>
    <w:rsid w:val="00773132"/>
    <w:rsid w:val="007836BF"/>
    <w:rsid w:val="007867B0"/>
    <w:rsid w:val="007A08C5"/>
    <w:rsid w:val="007A306E"/>
    <w:rsid w:val="007B6191"/>
    <w:rsid w:val="007B7467"/>
    <w:rsid w:val="007D6CA4"/>
    <w:rsid w:val="007E6495"/>
    <w:rsid w:val="007F177A"/>
    <w:rsid w:val="007F40F4"/>
    <w:rsid w:val="007F4138"/>
    <w:rsid w:val="007F439B"/>
    <w:rsid w:val="00801BAE"/>
    <w:rsid w:val="00802AC3"/>
    <w:rsid w:val="00803459"/>
    <w:rsid w:val="00807E9E"/>
    <w:rsid w:val="008166B7"/>
    <w:rsid w:val="008227B4"/>
    <w:rsid w:val="00823EE6"/>
    <w:rsid w:val="00825836"/>
    <w:rsid w:val="008261C9"/>
    <w:rsid w:val="008332E8"/>
    <w:rsid w:val="00833D4A"/>
    <w:rsid w:val="008345CF"/>
    <w:rsid w:val="00851D32"/>
    <w:rsid w:val="00853824"/>
    <w:rsid w:val="0085611D"/>
    <w:rsid w:val="008564B2"/>
    <w:rsid w:val="00856B10"/>
    <w:rsid w:val="00862F7C"/>
    <w:rsid w:val="00863271"/>
    <w:rsid w:val="0087062D"/>
    <w:rsid w:val="00870801"/>
    <w:rsid w:val="00877F48"/>
    <w:rsid w:val="008961B2"/>
    <w:rsid w:val="008A29F9"/>
    <w:rsid w:val="008A2C96"/>
    <w:rsid w:val="008A3FBC"/>
    <w:rsid w:val="008A65A6"/>
    <w:rsid w:val="008B0B2B"/>
    <w:rsid w:val="008B2E12"/>
    <w:rsid w:val="008B44D5"/>
    <w:rsid w:val="008B59C0"/>
    <w:rsid w:val="008C1BC1"/>
    <w:rsid w:val="008C492D"/>
    <w:rsid w:val="008D01BF"/>
    <w:rsid w:val="008D5147"/>
    <w:rsid w:val="008D54E1"/>
    <w:rsid w:val="008E4480"/>
    <w:rsid w:val="008E71EF"/>
    <w:rsid w:val="008F60B1"/>
    <w:rsid w:val="008F70C9"/>
    <w:rsid w:val="00900531"/>
    <w:rsid w:val="0090331E"/>
    <w:rsid w:val="00903E47"/>
    <w:rsid w:val="00904E7C"/>
    <w:rsid w:val="0090657A"/>
    <w:rsid w:val="009072EF"/>
    <w:rsid w:val="00911F83"/>
    <w:rsid w:val="009121A4"/>
    <w:rsid w:val="00912F44"/>
    <w:rsid w:val="00913916"/>
    <w:rsid w:val="00921196"/>
    <w:rsid w:val="0092214E"/>
    <w:rsid w:val="00922D14"/>
    <w:rsid w:val="00925092"/>
    <w:rsid w:val="0093277D"/>
    <w:rsid w:val="00933C5B"/>
    <w:rsid w:val="0094321C"/>
    <w:rsid w:val="00950127"/>
    <w:rsid w:val="0095498D"/>
    <w:rsid w:val="00970CDD"/>
    <w:rsid w:val="00971B47"/>
    <w:rsid w:val="00974ABF"/>
    <w:rsid w:val="00975E64"/>
    <w:rsid w:val="00980D2D"/>
    <w:rsid w:val="00981881"/>
    <w:rsid w:val="00985264"/>
    <w:rsid w:val="00991275"/>
    <w:rsid w:val="009928AB"/>
    <w:rsid w:val="00992AC7"/>
    <w:rsid w:val="00997561"/>
    <w:rsid w:val="009A42A9"/>
    <w:rsid w:val="009A57CF"/>
    <w:rsid w:val="009A5901"/>
    <w:rsid w:val="009A6BD4"/>
    <w:rsid w:val="009A701C"/>
    <w:rsid w:val="009A7238"/>
    <w:rsid w:val="009C1840"/>
    <w:rsid w:val="009C7702"/>
    <w:rsid w:val="009C78CA"/>
    <w:rsid w:val="009D410A"/>
    <w:rsid w:val="009E2FF5"/>
    <w:rsid w:val="009F2520"/>
    <w:rsid w:val="009F4A09"/>
    <w:rsid w:val="009F4BAA"/>
    <w:rsid w:val="00A03D67"/>
    <w:rsid w:val="00A14988"/>
    <w:rsid w:val="00A2109C"/>
    <w:rsid w:val="00A224E2"/>
    <w:rsid w:val="00A24649"/>
    <w:rsid w:val="00A271D2"/>
    <w:rsid w:val="00A42ED6"/>
    <w:rsid w:val="00A43254"/>
    <w:rsid w:val="00A51FA1"/>
    <w:rsid w:val="00A54A52"/>
    <w:rsid w:val="00A54C88"/>
    <w:rsid w:val="00A5726A"/>
    <w:rsid w:val="00A576C3"/>
    <w:rsid w:val="00A60FC8"/>
    <w:rsid w:val="00A622AB"/>
    <w:rsid w:val="00A77402"/>
    <w:rsid w:val="00A92E3C"/>
    <w:rsid w:val="00A94F55"/>
    <w:rsid w:val="00AA04B3"/>
    <w:rsid w:val="00AA0A86"/>
    <w:rsid w:val="00AA4824"/>
    <w:rsid w:val="00AA5F81"/>
    <w:rsid w:val="00AB0D07"/>
    <w:rsid w:val="00AB2C53"/>
    <w:rsid w:val="00AB4A2A"/>
    <w:rsid w:val="00AC1AAE"/>
    <w:rsid w:val="00AC2EF7"/>
    <w:rsid w:val="00AC34A4"/>
    <w:rsid w:val="00AC588A"/>
    <w:rsid w:val="00AC5BD9"/>
    <w:rsid w:val="00AC5F05"/>
    <w:rsid w:val="00AD027D"/>
    <w:rsid w:val="00AD54E8"/>
    <w:rsid w:val="00AD5B8F"/>
    <w:rsid w:val="00AD70B5"/>
    <w:rsid w:val="00AE61D3"/>
    <w:rsid w:val="00AE7895"/>
    <w:rsid w:val="00B001D7"/>
    <w:rsid w:val="00B037BE"/>
    <w:rsid w:val="00B03C25"/>
    <w:rsid w:val="00B0515D"/>
    <w:rsid w:val="00B1364C"/>
    <w:rsid w:val="00B1369A"/>
    <w:rsid w:val="00B14C36"/>
    <w:rsid w:val="00B22564"/>
    <w:rsid w:val="00B24140"/>
    <w:rsid w:val="00B24957"/>
    <w:rsid w:val="00B24A65"/>
    <w:rsid w:val="00B25461"/>
    <w:rsid w:val="00B32A8D"/>
    <w:rsid w:val="00B33FB4"/>
    <w:rsid w:val="00B34BC3"/>
    <w:rsid w:val="00B3771D"/>
    <w:rsid w:val="00B403DF"/>
    <w:rsid w:val="00B406C3"/>
    <w:rsid w:val="00B4082B"/>
    <w:rsid w:val="00B5387B"/>
    <w:rsid w:val="00B61E2F"/>
    <w:rsid w:val="00B62CFC"/>
    <w:rsid w:val="00B635C5"/>
    <w:rsid w:val="00B673D9"/>
    <w:rsid w:val="00B82761"/>
    <w:rsid w:val="00B8484D"/>
    <w:rsid w:val="00B87126"/>
    <w:rsid w:val="00BA139B"/>
    <w:rsid w:val="00BA2963"/>
    <w:rsid w:val="00BA55F1"/>
    <w:rsid w:val="00BB2F43"/>
    <w:rsid w:val="00BC2E87"/>
    <w:rsid w:val="00BC5239"/>
    <w:rsid w:val="00BC7239"/>
    <w:rsid w:val="00BD32A2"/>
    <w:rsid w:val="00BD3671"/>
    <w:rsid w:val="00BE0DB4"/>
    <w:rsid w:val="00BE4EE5"/>
    <w:rsid w:val="00BF27C0"/>
    <w:rsid w:val="00BF78F8"/>
    <w:rsid w:val="00C02EC1"/>
    <w:rsid w:val="00C03FFA"/>
    <w:rsid w:val="00C04E0C"/>
    <w:rsid w:val="00C0692F"/>
    <w:rsid w:val="00C1100E"/>
    <w:rsid w:val="00C14999"/>
    <w:rsid w:val="00C14DDC"/>
    <w:rsid w:val="00C158E3"/>
    <w:rsid w:val="00C22133"/>
    <w:rsid w:val="00C22143"/>
    <w:rsid w:val="00C232D7"/>
    <w:rsid w:val="00C25BC6"/>
    <w:rsid w:val="00C25C72"/>
    <w:rsid w:val="00C26173"/>
    <w:rsid w:val="00C35978"/>
    <w:rsid w:val="00C424D9"/>
    <w:rsid w:val="00C44360"/>
    <w:rsid w:val="00C443C8"/>
    <w:rsid w:val="00C509B9"/>
    <w:rsid w:val="00C51DC0"/>
    <w:rsid w:val="00C53615"/>
    <w:rsid w:val="00C56B28"/>
    <w:rsid w:val="00C66577"/>
    <w:rsid w:val="00C70CDB"/>
    <w:rsid w:val="00C96C06"/>
    <w:rsid w:val="00CA1001"/>
    <w:rsid w:val="00CA183F"/>
    <w:rsid w:val="00CB0760"/>
    <w:rsid w:val="00CB0D60"/>
    <w:rsid w:val="00CB5C47"/>
    <w:rsid w:val="00CC26D3"/>
    <w:rsid w:val="00CD0E6C"/>
    <w:rsid w:val="00CD275C"/>
    <w:rsid w:val="00CD2772"/>
    <w:rsid w:val="00CD3AEF"/>
    <w:rsid w:val="00CD68EE"/>
    <w:rsid w:val="00CE1FAC"/>
    <w:rsid w:val="00CE3A35"/>
    <w:rsid w:val="00CE3FA7"/>
    <w:rsid w:val="00CF10B3"/>
    <w:rsid w:val="00CF253B"/>
    <w:rsid w:val="00D004F6"/>
    <w:rsid w:val="00D053A6"/>
    <w:rsid w:val="00D31DC5"/>
    <w:rsid w:val="00D356E6"/>
    <w:rsid w:val="00D36039"/>
    <w:rsid w:val="00D50C8F"/>
    <w:rsid w:val="00D51718"/>
    <w:rsid w:val="00D715DB"/>
    <w:rsid w:val="00D71EB0"/>
    <w:rsid w:val="00D81686"/>
    <w:rsid w:val="00D817C5"/>
    <w:rsid w:val="00D93955"/>
    <w:rsid w:val="00D9415D"/>
    <w:rsid w:val="00D96F38"/>
    <w:rsid w:val="00DA3F02"/>
    <w:rsid w:val="00DB1C2B"/>
    <w:rsid w:val="00DB3CB9"/>
    <w:rsid w:val="00DB46FB"/>
    <w:rsid w:val="00DB6ADA"/>
    <w:rsid w:val="00DC7C47"/>
    <w:rsid w:val="00DD1434"/>
    <w:rsid w:val="00DD17FB"/>
    <w:rsid w:val="00DE0F0F"/>
    <w:rsid w:val="00DE476F"/>
    <w:rsid w:val="00DE7CA8"/>
    <w:rsid w:val="00DF0594"/>
    <w:rsid w:val="00DF0E9B"/>
    <w:rsid w:val="00DF3118"/>
    <w:rsid w:val="00DF70EE"/>
    <w:rsid w:val="00E008A7"/>
    <w:rsid w:val="00E04A95"/>
    <w:rsid w:val="00E06D50"/>
    <w:rsid w:val="00E07193"/>
    <w:rsid w:val="00E17724"/>
    <w:rsid w:val="00E26D97"/>
    <w:rsid w:val="00E34180"/>
    <w:rsid w:val="00E35514"/>
    <w:rsid w:val="00E41A64"/>
    <w:rsid w:val="00E41AB9"/>
    <w:rsid w:val="00E429FC"/>
    <w:rsid w:val="00E47FAD"/>
    <w:rsid w:val="00E537EC"/>
    <w:rsid w:val="00E56EB2"/>
    <w:rsid w:val="00E620B2"/>
    <w:rsid w:val="00E6725F"/>
    <w:rsid w:val="00E679EB"/>
    <w:rsid w:val="00E86125"/>
    <w:rsid w:val="00E900DE"/>
    <w:rsid w:val="00E93BD6"/>
    <w:rsid w:val="00E95B67"/>
    <w:rsid w:val="00E95F1A"/>
    <w:rsid w:val="00EA577F"/>
    <w:rsid w:val="00EA66EF"/>
    <w:rsid w:val="00EB17EA"/>
    <w:rsid w:val="00EB60D1"/>
    <w:rsid w:val="00EB7896"/>
    <w:rsid w:val="00EC00E6"/>
    <w:rsid w:val="00EC05D0"/>
    <w:rsid w:val="00EC1D77"/>
    <w:rsid w:val="00EC6783"/>
    <w:rsid w:val="00ED1BE1"/>
    <w:rsid w:val="00ED2F0F"/>
    <w:rsid w:val="00ED571C"/>
    <w:rsid w:val="00EE077A"/>
    <w:rsid w:val="00EE1AC9"/>
    <w:rsid w:val="00EE3CBD"/>
    <w:rsid w:val="00EF16C8"/>
    <w:rsid w:val="00F02169"/>
    <w:rsid w:val="00F05BE9"/>
    <w:rsid w:val="00F1070C"/>
    <w:rsid w:val="00F11188"/>
    <w:rsid w:val="00F14138"/>
    <w:rsid w:val="00F16AC9"/>
    <w:rsid w:val="00F208F8"/>
    <w:rsid w:val="00F27986"/>
    <w:rsid w:val="00F36262"/>
    <w:rsid w:val="00F424BC"/>
    <w:rsid w:val="00F437AB"/>
    <w:rsid w:val="00F52C1B"/>
    <w:rsid w:val="00F53402"/>
    <w:rsid w:val="00F61339"/>
    <w:rsid w:val="00F65863"/>
    <w:rsid w:val="00F81DA4"/>
    <w:rsid w:val="00F82EB2"/>
    <w:rsid w:val="00F83A42"/>
    <w:rsid w:val="00F85B1A"/>
    <w:rsid w:val="00F86188"/>
    <w:rsid w:val="00F872EF"/>
    <w:rsid w:val="00F95449"/>
    <w:rsid w:val="00F95ECA"/>
    <w:rsid w:val="00FA3C2F"/>
    <w:rsid w:val="00FA4EC4"/>
    <w:rsid w:val="00FB17A3"/>
    <w:rsid w:val="00FB2CE0"/>
    <w:rsid w:val="00FB30BD"/>
    <w:rsid w:val="00FB6093"/>
    <w:rsid w:val="00FB7863"/>
    <w:rsid w:val="00FC26E6"/>
    <w:rsid w:val="00FC29F6"/>
    <w:rsid w:val="00FC75A5"/>
    <w:rsid w:val="00FD1B2D"/>
    <w:rsid w:val="00FD52F4"/>
    <w:rsid w:val="00FD764A"/>
    <w:rsid w:val="00FE1673"/>
    <w:rsid w:val="00FE33A2"/>
    <w:rsid w:val="00FE57EC"/>
    <w:rsid w:val="00FE6D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27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673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lectable">
    <w:name w:val="selectable"/>
    <w:rsid w:val="002467CF"/>
  </w:style>
  <w:style w:type="paragraph" w:styleId="BalloonText">
    <w:name w:val="Balloon Text"/>
    <w:basedOn w:val="Normal"/>
    <w:link w:val="BalloonTextChar"/>
    <w:uiPriority w:val="99"/>
    <w:semiHidden/>
    <w:unhideWhenUsed/>
    <w:rsid w:val="00B62C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CFC"/>
    <w:rPr>
      <w:rFonts w:ascii="Tahoma" w:hAnsi="Tahoma" w:cs="Tahoma"/>
      <w:sz w:val="16"/>
      <w:szCs w:val="16"/>
      <w:lang w:eastAsia="en-US"/>
    </w:rPr>
  </w:style>
  <w:style w:type="paragraph" w:styleId="NoSpacing">
    <w:name w:val="No Spacing"/>
    <w:link w:val="NoSpacingChar"/>
    <w:uiPriority w:val="1"/>
    <w:qFormat/>
    <w:rsid w:val="00A43254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8A29F9"/>
    <w:pPr>
      <w:ind w:left="720"/>
      <w:contextualSpacing/>
    </w:pPr>
  </w:style>
  <w:style w:type="paragraph" w:customStyle="1" w:styleId="Default">
    <w:name w:val="Default"/>
    <w:rsid w:val="006A2C2C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70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708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D76C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B6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0D1"/>
    <w:pPr>
      <w:widowControl w:val="0"/>
      <w:spacing w:after="160" w:line="240" w:lineRule="auto"/>
      <w:jc w:val="both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0D1"/>
    <w:rPr>
      <w:rFonts w:asciiTheme="minorHAnsi" w:eastAsiaTheme="minorEastAsia" w:hAnsiTheme="minorHAnsi" w:cstheme="minorBidi"/>
      <w:lang w:eastAsia="zh-CN"/>
    </w:rPr>
  </w:style>
  <w:style w:type="paragraph" w:styleId="NormalWeb">
    <w:name w:val="Normal (Web)"/>
    <w:basedOn w:val="Normal"/>
    <w:uiPriority w:val="99"/>
    <w:unhideWhenUsed/>
    <w:rsid w:val="001370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370F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70F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370F7"/>
  </w:style>
  <w:style w:type="character" w:styleId="FollowedHyperlink">
    <w:name w:val="FollowedHyperlink"/>
    <w:basedOn w:val="DefaultParagraphFont"/>
    <w:uiPriority w:val="99"/>
    <w:semiHidden/>
    <w:unhideWhenUsed/>
    <w:rsid w:val="0000624E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673D9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AFC"/>
    <w:pPr>
      <w:widowControl/>
      <w:spacing w:after="200"/>
      <w:jc w:val="left"/>
    </w:pPr>
    <w:rPr>
      <w:rFonts w:ascii="Calibri" w:eastAsia="Calibri" w:hAnsi="Calibri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AFC"/>
    <w:rPr>
      <w:rFonts w:asciiTheme="minorHAnsi" w:eastAsiaTheme="minorEastAsia" w:hAnsiTheme="minorHAnsi" w:cstheme="minorBidi"/>
      <w:b/>
      <w:bCs/>
      <w:lang w:eastAsia="en-US"/>
    </w:rPr>
  </w:style>
  <w:style w:type="paragraph" w:styleId="Revision">
    <w:name w:val="Revision"/>
    <w:hidden/>
    <w:uiPriority w:val="99"/>
    <w:semiHidden/>
    <w:rsid w:val="00CF253B"/>
    <w:rPr>
      <w:sz w:val="22"/>
      <w:szCs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4138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07452D"/>
    <w:rPr>
      <w:sz w:val="22"/>
      <w:szCs w:val="22"/>
      <w:lang w:eastAsia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975E64"/>
    <w:pPr>
      <w:ind w:left="720"/>
      <w:contextualSpacing/>
      <w:jc w:val="both"/>
    </w:pPr>
    <w:rPr>
      <w:rFonts w:eastAsia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CB0760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0594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91391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4A9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673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lectable">
    <w:name w:val="selectable"/>
    <w:rsid w:val="002467CF"/>
  </w:style>
  <w:style w:type="paragraph" w:styleId="BalloonText">
    <w:name w:val="Balloon Text"/>
    <w:basedOn w:val="Normal"/>
    <w:link w:val="BalloonTextChar"/>
    <w:uiPriority w:val="99"/>
    <w:semiHidden/>
    <w:unhideWhenUsed/>
    <w:rsid w:val="00B62C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CFC"/>
    <w:rPr>
      <w:rFonts w:ascii="Tahoma" w:hAnsi="Tahoma" w:cs="Tahoma"/>
      <w:sz w:val="16"/>
      <w:szCs w:val="16"/>
      <w:lang w:eastAsia="en-US"/>
    </w:rPr>
  </w:style>
  <w:style w:type="paragraph" w:styleId="NoSpacing">
    <w:name w:val="No Spacing"/>
    <w:link w:val="NoSpacingChar"/>
    <w:uiPriority w:val="1"/>
    <w:qFormat/>
    <w:rsid w:val="00A43254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8A29F9"/>
    <w:pPr>
      <w:ind w:left="720"/>
      <w:contextualSpacing/>
    </w:pPr>
  </w:style>
  <w:style w:type="paragraph" w:customStyle="1" w:styleId="Default">
    <w:name w:val="Default"/>
    <w:rsid w:val="006A2C2C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70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7080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D76C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B6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0D1"/>
    <w:pPr>
      <w:widowControl w:val="0"/>
      <w:spacing w:after="160" w:line="240" w:lineRule="auto"/>
      <w:jc w:val="both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0D1"/>
    <w:rPr>
      <w:rFonts w:asciiTheme="minorHAnsi" w:eastAsiaTheme="minorEastAsia" w:hAnsiTheme="minorHAnsi" w:cstheme="minorBidi"/>
      <w:lang w:eastAsia="zh-CN"/>
    </w:rPr>
  </w:style>
  <w:style w:type="paragraph" w:styleId="NormalWeb">
    <w:name w:val="Normal (Web)"/>
    <w:basedOn w:val="Normal"/>
    <w:uiPriority w:val="99"/>
    <w:unhideWhenUsed/>
    <w:rsid w:val="001370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370F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70F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370F7"/>
  </w:style>
  <w:style w:type="character" w:styleId="FollowedHyperlink">
    <w:name w:val="FollowedHyperlink"/>
    <w:basedOn w:val="DefaultParagraphFont"/>
    <w:uiPriority w:val="99"/>
    <w:semiHidden/>
    <w:unhideWhenUsed/>
    <w:rsid w:val="0000624E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673D9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AFC"/>
    <w:pPr>
      <w:widowControl/>
      <w:spacing w:after="200"/>
      <w:jc w:val="left"/>
    </w:pPr>
    <w:rPr>
      <w:rFonts w:ascii="Calibri" w:eastAsia="Calibri" w:hAnsi="Calibri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AFC"/>
    <w:rPr>
      <w:rFonts w:asciiTheme="minorHAnsi" w:eastAsiaTheme="minorEastAsia" w:hAnsiTheme="minorHAnsi" w:cstheme="minorBidi"/>
      <w:b/>
      <w:bCs/>
      <w:lang w:eastAsia="en-US"/>
    </w:rPr>
  </w:style>
  <w:style w:type="paragraph" w:styleId="Revision">
    <w:name w:val="Revision"/>
    <w:hidden/>
    <w:uiPriority w:val="99"/>
    <w:semiHidden/>
    <w:rsid w:val="00CF253B"/>
    <w:rPr>
      <w:sz w:val="22"/>
      <w:szCs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4138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07452D"/>
    <w:rPr>
      <w:sz w:val="22"/>
      <w:szCs w:val="22"/>
      <w:lang w:eastAsia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975E64"/>
    <w:pPr>
      <w:ind w:left="720"/>
      <w:contextualSpacing/>
      <w:jc w:val="both"/>
    </w:pPr>
    <w:rPr>
      <w:rFonts w:eastAsia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CB0760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0594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91391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4A9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7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9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9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5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2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2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9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2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55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4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9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9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05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8789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4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0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3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FEA9D5-1145-4378-9B22-0A3F20625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tla Pavandeep (RBV) NHS Christie Tr</dc:creator>
  <cp:lastModifiedBy>16775</cp:lastModifiedBy>
  <cp:revision>2</cp:revision>
  <dcterms:created xsi:type="dcterms:W3CDTF">2022-08-09T14:19:00Z</dcterms:created>
  <dcterms:modified xsi:type="dcterms:W3CDTF">2022-08-0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43377d-ba89-3f0e-a85b-6aa73aa7fe96</vt:lpwstr>
  </property>
  <property fmtid="{D5CDD505-2E9C-101B-9397-08002B2CF9AE}" pid="24" name="Mendeley Citation Style_1">
    <vt:lpwstr>http://www.zotero.org/styles/vancouver</vt:lpwstr>
  </property>
</Properties>
</file>